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83" w:leader="none"/>
        </w:tabs>
        <w:rPr>
          <w:rStyle w:val="Nuiaddrname"/>
          <w:sz w:val="22"/>
        </w:rPr>
      </w:pPr>
      <w:r>
        <w:rPr>
          <w:rStyle w:val="Nuiaddrname"/>
          <w:b/>
          <w:sz w:val="22"/>
        </w:rPr>
        <w:t xml:space="preserve">Table S1 </w:t>
      </w:r>
      <w:r>
        <w:rPr>
          <w:rStyle w:val="Nuiaddrname"/>
          <w:sz w:val="22"/>
        </w:rPr>
        <w:t>Proportions of children and adolescents from ten countries classified according to IOTF BMI criteria</w:t>
      </w:r>
    </w:p>
    <w:p>
      <w:pPr>
        <w:pStyle w:val="Normal"/>
        <w:tabs>
          <w:tab w:val="clear" w:pos="420"/>
          <w:tab w:val="left" w:pos="783" w:leader="none"/>
        </w:tabs>
        <w:rPr>
          <w:rStyle w:val="Nuiaddrname"/>
          <w:b/>
          <w:b/>
          <w:sz w:val="22"/>
        </w:rPr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785"/>
        <w:gridCol w:w="1008"/>
        <w:gridCol w:w="1713"/>
        <w:gridCol w:w="1712"/>
        <w:gridCol w:w="1713"/>
        <w:gridCol w:w="1581"/>
        <w:gridCol w:w="1456"/>
        <w:gridCol w:w="1157"/>
        <w:gridCol w:w="1582"/>
      </w:tblGrid>
      <w:tr>
        <w:trPr/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years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nness grade 3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nness grade 2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nness grade 1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rmal weight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weight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besity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bid obesity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17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 (2.5)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 (11.8)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6 (69.4)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 (13.4)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 (2.2)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 (0.7)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 (0.1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 (0.6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 (5.0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9 (59.9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4 (22.2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 (9.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 (3.2)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 (0.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 (1.6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 (7.1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5 (51.2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 (27.8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 (8.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 (3.2)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7 (3.1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9 (5.5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6 (15.5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14 (61.4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1 (11.0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 (2.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 (0.6)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 (0.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 (0.5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 (4.6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 (50.9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 (30.9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 (10.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 (2.6)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6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 (0.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 (1.5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1 (7.3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85 (68.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9 (18.8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8 (3.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 (0.4)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 (0.3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 (0.6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 (8.2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4 (68.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 (15.7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 (5.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 (2.0)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 (0.8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 (0.5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 (4.6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2 (38.4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 (21.7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 (23.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 (10.9)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 (0.4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 (1.1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 (6.3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9 (65.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 (22.0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 (4.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 (0.4)</w:t>
            </w:r>
          </w:p>
        </w:tc>
      </w:tr>
      <w:tr>
        <w:trPr/>
        <w:tc>
          <w:tcPr>
            <w:tcW w:w="1251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1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 (0.3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 (0.6)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 (3.6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2 (57.6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6 (21.7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6 (9.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 (6.4)</w:t>
            </w:r>
          </w:p>
        </w:tc>
      </w:tr>
      <w:tr>
        <w:trPr/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605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3 (1.3)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3 (2.6)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3 (9.4)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376 (62.5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15 (17.1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2 (5.3)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3 (1.8)</w:t>
            </w:r>
          </w:p>
        </w:tc>
      </w:tr>
    </w:tbl>
    <w:p>
      <w:pPr>
        <w:pStyle w:val="Normal"/>
        <w:tabs>
          <w:tab w:val="clear" w:pos="420"/>
          <w:tab w:val="left" w:pos="783" w:leader="none"/>
        </w:tabs>
        <w:rPr>
          <w:sz w:val="18"/>
          <w:szCs w:val="18"/>
        </w:rPr>
      </w:pPr>
      <w:r>
        <w:rPr>
          <w:i/>
          <w:sz w:val="18"/>
          <w:szCs w:val="18"/>
        </w:rPr>
        <w:t>Abbreviations BMI</w:t>
      </w:r>
      <w:r>
        <w:rPr>
          <w:sz w:val="18"/>
          <w:szCs w:val="18"/>
        </w:rPr>
        <w:t xml:space="preserve"> body mass index, </w:t>
      </w:r>
      <w:r>
        <w:rPr>
          <w:i/>
          <w:sz w:val="18"/>
          <w:szCs w:val="18"/>
        </w:rPr>
        <w:t>IOTF</w:t>
      </w:r>
      <w:r>
        <w:rPr>
          <w:sz w:val="18"/>
          <w:szCs w:val="18"/>
        </w:rPr>
        <w:t xml:space="preserve"> International Obesity Task Force, U</w:t>
      </w:r>
      <w:r>
        <w:rPr>
          <w:i/>
          <w:sz w:val="18"/>
          <w:szCs w:val="18"/>
        </w:rPr>
        <w:t>K</w:t>
      </w:r>
      <w:r>
        <w:rPr>
          <w:sz w:val="18"/>
          <w:szCs w:val="18"/>
        </w:rPr>
        <w:t xml:space="preserve"> United Kingdom, </w:t>
      </w:r>
      <w:r>
        <w:rPr>
          <w:i/>
          <w:sz w:val="18"/>
          <w:szCs w:val="18"/>
        </w:rPr>
        <w:t>USA</w:t>
      </w:r>
      <w:r>
        <w:rPr>
          <w:sz w:val="18"/>
          <w:szCs w:val="18"/>
        </w:rPr>
        <w:t xml:space="preserve"> United States of America.</w:t>
      </w:r>
      <w:r>
        <w:br w:type="page"/>
      </w:r>
    </w:p>
    <w:p>
      <w:pPr>
        <w:pStyle w:val="Normal"/>
        <w:tabs>
          <w:tab w:val="clear" w:pos="420"/>
          <w:tab w:val="left" w:pos="783" w:leader="none"/>
        </w:tabs>
        <w:rPr>
          <w:rStyle w:val="Nuiaddrname"/>
          <w:sz w:val="22"/>
        </w:rPr>
      </w:pPr>
      <w:r>
        <w:rPr>
          <w:rStyle w:val="Nuiaddrname"/>
          <w:b/>
          <w:sz w:val="22"/>
        </w:rPr>
        <w:t xml:space="preserve">Table S2 </w:t>
      </w:r>
      <w:r>
        <w:rPr>
          <w:rStyle w:val="Nuiaddrname"/>
          <w:sz w:val="22"/>
        </w:rPr>
        <w:t>Characteristics of external independent test pediatric populations aged 6-18 years from six countries</w:t>
      </w:r>
    </w:p>
    <w:p>
      <w:pPr>
        <w:pStyle w:val="Normal"/>
        <w:tabs>
          <w:tab w:val="clear" w:pos="420"/>
          <w:tab w:val="left" w:pos="783" w:leader="none"/>
        </w:tabs>
        <w:rPr>
          <w:rStyle w:val="Nuiaddrname"/>
          <w:sz w:val="22"/>
        </w:rPr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5"/>
        <w:gridCol w:w="1321"/>
        <w:gridCol w:w="1320"/>
        <w:gridCol w:w="1396"/>
        <w:gridCol w:w="1895"/>
        <w:gridCol w:w="1310"/>
        <w:gridCol w:w="1307"/>
        <w:gridCol w:w="1304"/>
      </w:tblGrid>
      <w:tr>
        <w:trPr/>
        <w:tc>
          <w:tcPr>
            <w:tcW w:w="4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SA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urvey year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14-20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0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00-200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8-201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11-201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15-201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00-2018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ample size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810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619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ys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63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56.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11 (54.9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78 (52.5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95 (54.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05 (69.1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9 (49.7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131 (53.3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ge (years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-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-1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-1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-1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-1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-18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Weight statu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nness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 (9.8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63 (21.8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3 (8.9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 (1.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 (4.7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72 (9.1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weight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35 (64.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94 (65.9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182 (76.1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40 (19.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84 (51.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535 (67.9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weight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 (18.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5 (10.0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1 (12.3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 (32.0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 (74.3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0 (22.2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491 (15.5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ity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 (7.1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7 (2.3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 (2.7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4 (47.5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25.7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9 (21.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21 (7.5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gh WHtR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95 (23.7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80 (24.0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47 (11.0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37 (74.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11 (73.0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54 (42.8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924 (20.0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IDF criteria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BP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9 (2.3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5 (4.7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12 (6.1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3 (12.9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5 (36.2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3 (3.6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27 (6.5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TG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6 (1.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5 (10.0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5 (1.8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4 (10.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0 (19.7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1 (5.8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41 (3.6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HDL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6 (21.4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2 (9.6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51 (8.1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43 (19.8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5 (16.5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8 (16.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025 (10.7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FBG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1 (8.1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807 (26.5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3 (1.8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 xml:space="preserve"> (5.9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44 (40.0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66 (21.5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≥</w:t>
            </w:r>
            <w:r>
              <w:rPr>
                <w:sz w:val="18"/>
                <w:szCs w:val="18"/>
              </w:rPr>
              <w:t>2 cardiometabolic risk factors clustering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 (2.4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3 (5.7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27 (4.8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2 (9.9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7 (17.8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7 (13.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36 (5.6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≥</w:t>
            </w:r>
            <w:r>
              <w:rPr>
                <w:sz w:val="18"/>
                <w:szCs w:val="18"/>
              </w:rPr>
              <w:t>3 cardiometabolic risk factors clustering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(0.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5 (0.5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5 (2.1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(4.6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(1.7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0 (0.7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CEP criteria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BP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 (12.3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43 (19.1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3 (27.9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2 (41.7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 (65.1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0 (11.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588 (26.9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TG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 (9.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6 (23.5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5 (7.3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 (25.3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 (38.8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8 (16.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045 (10.9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HDL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 (20.5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7 (9.0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1 (6.9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 (19.2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16.5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0 (11.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11 (9.5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FBG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0.5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5 (2.0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6 (6.1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 (0.6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9 (5.3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60 (4.8)</w:t>
            </w:r>
          </w:p>
        </w:tc>
      </w:tr>
      <w:tr>
        <w:trPr/>
        <w:tc>
          <w:tcPr>
            <w:tcW w:w="41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≥</w:t>
            </w:r>
            <w:r>
              <w:rPr>
                <w:sz w:val="18"/>
                <w:szCs w:val="18"/>
              </w:rPr>
              <w:t>2 cardiometabolic risk factors clustering, n (%)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 (7.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9 (10.6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 (6.9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 (23.5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 (36.8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8 (10.6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74 (9.1)</w:t>
            </w:r>
          </w:p>
        </w:tc>
      </w:tr>
      <w:tr>
        <w:trPr/>
        <w:tc>
          <w:tcPr>
            <w:tcW w:w="4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≥</w:t>
            </w:r>
            <w:r>
              <w:rPr>
                <w:sz w:val="18"/>
                <w:szCs w:val="18"/>
              </w:rPr>
              <w:t>3 cardiometabolic risk factors clustering, n (%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1.1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1.1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 (1.1)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6.1)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7.2)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.4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51 (1.6)</w:t>
            </w:r>
          </w:p>
        </w:tc>
      </w:tr>
    </w:tbl>
    <w:p>
      <w:pPr>
        <w:pStyle w:val="Normal"/>
        <w:tabs>
          <w:tab w:val="clear" w:pos="420"/>
          <w:tab w:val="left" w:pos="783" w:leader="none"/>
        </w:tabs>
        <w:rPr>
          <w:sz w:val="22"/>
        </w:rPr>
      </w:pPr>
      <w:r>
        <w:rPr>
          <w:i/>
          <w:sz w:val="18"/>
          <w:szCs w:val="18"/>
        </w:rPr>
        <w:t xml:space="preserve">Abbreviations </w:t>
      </w:r>
      <w:r>
        <w:rPr>
          <w:rStyle w:val="Nuiaddrname"/>
          <w:bCs/>
          <w:i/>
          <w:sz w:val="18"/>
          <w:szCs w:val="18"/>
        </w:rPr>
        <w:t>BP</w:t>
      </w:r>
      <w:r>
        <w:rPr>
          <w:rStyle w:val="Nuiaddrname"/>
          <w:bCs/>
          <w:sz w:val="18"/>
          <w:szCs w:val="18"/>
        </w:rPr>
        <w:t xml:space="preserve"> blood pressure, </w:t>
      </w:r>
      <w:r>
        <w:rPr>
          <w:rStyle w:val="Nuiaddrname"/>
          <w:bCs/>
          <w:i/>
          <w:sz w:val="18"/>
          <w:szCs w:val="18"/>
        </w:rPr>
        <w:t>FBG</w:t>
      </w:r>
      <w:r>
        <w:rPr>
          <w:rStyle w:val="Nuiaddrname"/>
          <w:bCs/>
          <w:sz w:val="18"/>
          <w:szCs w:val="18"/>
        </w:rPr>
        <w:t xml:space="preserve"> fasting blood glucose, </w:t>
      </w:r>
      <w:r>
        <w:rPr>
          <w:rStyle w:val="Nuiaddrname"/>
          <w:bCs/>
          <w:i/>
          <w:sz w:val="18"/>
          <w:szCs w:val="18"/>
        </w:rPr>
        <w:t>HDL</w:t>
      </w:r>
      <w:r>
        <w:rPr>
          <w:rStyle w:val="Nuiaddrname"/>
          <w:bCs/>
          <w:sz w:val="18"/>
          <w:szCs w:val="18"/>
        </w:rPr>
        <w:t xml:space="preserve"> high-density lipoprotein, </w:t>
      </w:r>
      <w:r>
        <w:rPr>
          <w:i/>
          <w:sz w:val="18"/>
          <w:szCs w:val="18"/>
        </w:rPr>
        <w:t>IDF</w:t>
      </w:r>
      <w:r>
        <w:rPr>
          <w:sz w:val="18"/>
          <w:szCs w:val="18"/>
        </w:rPr>
        <w:t xml:space="preserve"> International Diabetes Federation, </w:t>
      </w:r>
      <w:r>
        <w:rPr>
          <w:i/>
          <w:sz w:val="18"/>
          <w:szCs w:val="18"/>
        </w:rPr>
        <w:t>NCEP</w:t>
      </w:r>
      <w:r>
        <w:rPr>
          <w:sz w:val="18"/>
          <w:szCs w:val="18"/>
        </w:rPr>
        <w:t xml:space="preserve"> National Cholesterol Education Program, </w:t>
      </w:r>
      <w:r>
        <w:rPr>
          <w:rStyle w:val="Nuiaddrname"/>
          <w:bCs/>
          <w:i/>
          <w:sz w:val="18"/>
          <w:szCs w:val="18"/>
        </w:rPr>
        <w:t>TG</w:t>
      </w:r>
      <w:r>
        <w:rPr>
          <w:rStyle w:val="Nuiaddrname"/>
          <w:bCs/>
          <w:sz w:val="18"/>
          <w:szCs w:val="18"/>
        </w:rPr>
        <w:t xml:space="preserve"> triglycerides</w:t>
      </w:r>
      <w:r>
        <w:rPr>
          <w:sz w:val="18"/>
          <w:szCs w:val="18"/>
        </w:rPr>
        <w:t>.</w:t>
      </w:r>
      <w:r>
        <w:br w:type="page"/>
      </w:r>
    </w:p>
    <w:p>
      <w:pPr>
        <w:pStyle w:val="Normal"/>
        <w:tabs>
          <w:tab w:val="clear" w:pos="420"/>
          <w:tab w:val="left" w:pos="783" w:leader="none"/>
        </w:tabs>
        <w:rPr>
          <w:rStyle w:val="Nuiaddrname"/>
          <w:sz w:val="22"/>
        </w:rPr>
      </w:pPr>
      <w:r>
        <w:rPr>
          <w:rStyle w:val="Nuiaddrname"/>
          <w:b/>
          <w:sz w:val="22"/>
        </w:rPr>
        <w:t xml:space="preserve">Table S3 </w:t>
      </w:r>
      <w:r>
        <w:rPr>
          <w:rStyle w:val="Nuiaddrname"/>
          <w:sz w:val="22"/>
        </w:rPr>
        <w:t xml:space="preserve">Proportions of children and adolescents from ten countries with single and clustered cardiometabolic risk factors based on IDF and NCEP criteria </w:t>
      </w:r>
    </w:p>
    <w:p>
      <w:pPr>
        <w:pStyle w:val="Normal"/>
        <w:tabs>
          <w:tab w:val="clear" w:pos="420"/>
          <w:tab w:val="left" w:pos="783" w:leader="none"/>
        </w:tabs>
        <w:rPr>
          <w:rStyle w:val="Nuiaddrname"/>
          <w:b/>
          <w:b/>
          <w:sz w:val="22"/>
        </w:rPr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806"/>
        <w:gridCol w:w="1217"/>
        <w:gridCol w:w="1324"/>
        <w:gridCol w:w="1324"/>
        <w:gridCol w:w="1323"/>
        <w:gridCol w:w="1223"/>
        <w:gridCol w:w="2733"/>
        <w:gridCol w:w="2736"/>
      </w:tblGrid>
      <w:tr>
        <w:trPr/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years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BP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TG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HDL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FBG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≥</w:t>
            </w:r>
            <w:r>
              <w:rPr>
                <w:sz w:val="18"/>
                <w:szCs w:val="18"/>
              </w:rPr>
              <w:t>2 cardiometabolic risk factors clustering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2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≥</w:t>
            </w:r>
            <w:r>
              <w:rPr>
                <w:sz w:val="18"/>
                <w:szCs w:val="18"/>
              </w:rPr>
              <w:t>3 cardiometabolic risk factors clustering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</w:tr>
      <w:tr>
        <w:trPr/>
        <w:tc>
          <w:tcPr>
            <w:tcW w:w="1395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IDF criteria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5.2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5.9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9 (63.3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7.3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0.7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 (5.0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 (4.6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2.0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 (7.1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1.8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1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 (13.9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(4.6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(10.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 (17.5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8.9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.1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 (6.3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2 (9.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2 (41.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1 (7.7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9 (10.4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 (1.2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2.6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4.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 (15.4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 (1.4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2.8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6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 (3.2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7 (9.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0 (22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3 (9.1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8 (8.1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 (1.1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 (7.0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 (4.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1 (52.0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 (3.8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 (8.3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0.6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 (9.4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3.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 (9.0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 (2.7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(3.3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0.3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2.4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5.6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(3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0.6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1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 (2.6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 (7.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5 (16.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6 (12.1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 (6.5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 (1.1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6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5 (4.8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 (8.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97 (28.0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0 (8.0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1 (7.8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 (1.0)</w:t>
            </w:r>
          </w:p>
        </w:tc>
      </w:tr>
      <w:tr>
        <w:trPr/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CEP criteria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 (22.9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 (17.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 (41.0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 (16.8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 (3.9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1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6 (29.4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 (15.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 (2.0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 (1.8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 (8.1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 (0.4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 (41.9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 (16.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 (9.3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 (2.1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 (14.8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 (2.3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17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2 (21.0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5 (25.4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56 (37.4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 (1.8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8 (20.7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4 (2.9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7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 (16.7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 (12.1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 (15.4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 (0.2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 (7.7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 (0.9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76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15 (15.6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8 (23.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8 (17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 (1.7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2 (13.3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 (2.4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 (22.7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1 (9.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2 (49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 (1.1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 (16.5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 (1.3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 (36.3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 (8.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 (9.0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 (9.2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 (1.9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 (23.1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 (14.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 (3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 (3.8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 (0.5)</w:t>
            </w:r>
          </w:p>
        </w:tc>
      </w:tr>
      <w:tr>
        <w:trPr/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7 (16.0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4 (17.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6 (12.1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 (1.6)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6 (10.1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 (1.8)</w:t>
            </w:r>
          </w:p>
        </w:tc>
      </w:tr>
      <w:tr>
        <w:trPr/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605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8 (20.0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25 (20.8)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66 (23.8)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1 (1.5)</w:t>
            </w:r>
          </w:p>
        </w:tc>
        <w:tc>
          <w:tcPr>
            <w:tcW w:w="2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31 (14.8)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0 (2.2)</w:t>
            </w:r>
          </w:p>
        </w:tc>
      </w:tr>
    </w:tbl>
    <w:p>
      <w:pPr>
        <w:pStyle w:val="Normal"/>
        <w:tabs>
          <w:tab w:val="clear" w:pos="420"/>
          <w:tab w:val="left" w:pos="783" w:leader="none"/>
        </w:tabs>
        <w:rPr>
          <w:sz w:val="18"/>
          <w:szCs w:val="18"/>
        </w:rPr>
      </w:pPr>
      <w:r>
        <w:rPr>
          <w:i/>
          <w:sz w:val="18"/>
          <w:szCs w:val="18"/>
        </w:rPr>
        <w:t xml:space="preserve">Abbreviations </w:t>
      </w:r>
      <w:r>
        <w:rPr>
          <w:rStyle w:val="Nuiaddrname"/>
          <w:bCs/>
          <w:i/>
          <w:sz w:val="18"/>
          <w:szCs w:val="18"/>
        </w:rPr>
        <w:t>BP</w:t>
      </w:r>
      <w:r>
        <w:rPr>
          <w:rStyle w:val="Nuiaddrname"/>
          <w:bCs/>
          <w:sz w:val="18"/>
          <w:szCs w:val="18"/>
        </w:rPr>
        <w:t xml:space="preserve"> blood pressure, </w:t>
      </w:r>
      <w:r>
        <w:rPr>
          <w:rStyle w:val="Nuiaddrname"/>
          <w:bCs/>
          <w:i/>
          <w:sz w:val="18"/>
          <w:szCs w:val="18"/>
        </w:rPr>
        <w:t>FBG</w:t>
      </w:r>
      <w:r>
        <w:rPr>
          <w:rStyle w:val="Nuiaddrname"/>
          <w:bCs/>
          <w:sz w:val="18"/>
          <w:szCs w:val="18"/>
        </w:rPr>
        <w:t xml:space="preserve"> fasting blood glucose, </w:t>
      </w:r>
      <w:r>
        <w:rPr>
          <w:rStyle w:val="Nuiaddrname"/>
          <w:bCs/>
          <w:i/>
          <w:sz w:val="18"/>
          <w:szCs w:val="18"/>
        </w:rPr>
        <w:t>HDL</w:t>
      </w:r>
      <w:r>
        <w:rPr>
          <w:rStyle w:val="Nuiaddrname"/>
          <w:bCs/>
          <w:sz w:val="18"/>
          <w:szCs w:val="18"/>
        </w:rPr>
        <w:t xml:space="preserve"> high-density lipoprotein, </w:t>
      </w:r>
      <w:r>
        <w:rPr>
          <w:i/>
          <w:sz w:val="18"/>
          <w:szCs w:val="18"/>
        </w:rPr>
        <w:t>IDF</w:t>
      </w:r>
      <w:r>
        <w:rPr>
          <w:sz w:val="18"/>
          <w:szCs w:val="18"/>
        </w:rPr>
        <w:t xml:space="preserve"> International Diabetes Federation, </w:t>
      </w:r>
      <w:r>
        <w:rPr>
          <w:i/>
          <w:sz w:val="18"/>
          <w:szCs w:val="18"/>
        </w:rPr>
        <w:t>NCEP</w:t>
      </w:r>
      <w:r>
        <w:rPr>
          <w:sz w:val="18"/>
          <w:szCs w:val="18"/>
        </w:rPr>
        <w:t xml:space="preserve"> National Cholesterol Education Program, </w:t>
      </w:r>
      <w:r>
        <w:rPr>
          <w:rStyle w:val="Nuiaddrname"/>
          <w:bCs/>
          <w:i/>
          <w:sz w:val="18"/>
          <w:szCs w:val="18"/>
        </w:rPr>
        <w:t>TG</w:t>
      </w:r>
      <w:r>
        <w:rPr>
          <w:rStyle w:val="Nuiaddrname"/>
          <w:bCs/>
          <w:sz w:val="18"/>
          <w:szCs w:val="18"/>
        </w:rPr>
        <w:t xml:space="preserve"> triglycerides, </w:t>
      </w:r>
      <w:r>
        <w:rPr>
          <w:i/>
          <w:sz w:val="18"/>
          <w:szCs w:val="18"/>
        </w:rPr>
        <w:t>UK</w:t>
      </w:r>
      <w:r>
        <w:rPr>
          <w:sz w:val="18"/>
          <w:szCs w:val="18"/>
        </w:rPr>
        <w:t xml:space="preserve"> United Kingdom, U</w:t>
      </w:r>
      <w:r>
        <w:rPr>
          <w:i/>
          <w:sz w:val="18"/>
          <w:szCs w:val="18"/>
        </w:rPr>
        <w:t>SA</w:t>
      </w:r>
      <w:r>
        <w:rPr>
          <w:sz w:val="18"/>
          <w:szCs w:val="18"/>
        </w:rPr>
        <w:t xml:space="preserve"> United States of America.</w:t>
      </w:r>
      <w:r>
        <w:br w:type="page"/>
      </w:r>
    </w:p>
    <w:p>
      <w:pPr>
        <w:pStyle w:val="Normal"/>
        <w:tabs>
          <w:tab w:val="clear" w:pos="420"/>
          <w:tab w:val="left" w:pos="783" w:leader="none"/>
        </w:tabs>
        <w:rPr>
          <w:rStyle w:val="Nuiaddrname"/>
          <w:sz w:val="22"/>
        </w:rPr>
      </w:pPr>
      <w:r>
        <w:rPr>
          <w:rStyle w:val="Nuiaddrname"/>
          <w:b/>
          <w:sz w:val="22"/>
        </w:rPr>
        <w:t xml:space="preserve">Table S4 </w:t>
      </w:r>
      <w:r>
        <w:rPr>
          <w:rStyle w:val="Nuiaddrname"/>
          <w:sz w:val="22"/>
        </w:rPr>
        <w:t xml:space="preserve">Comparison of proportion of children and adolescents among different subsamples from ten countries with </w:t>
      </w:r>
      <w:r>
        <w:rPr/>
        <w:t>≥</w:t>
      </w:r>
      <w:r>
        <w:rPr>
          <w:rStyle w:val="Nuiaddrname"/>
          <w:sz w:val="22"/>
        </w:rPr>
        <w:t>2 cardiometabolic risk factors based on IDF and NCEP criteria</w:t>
      </w:r>
    </w:p>
    <w:p>
      <w:pPr>
        <w:pStyle w:val="Normal"/>
        <w:tabs>
          <w:tab w:val="clear" w:pos="420"/>
          <w:tab w:val="left" w:pos="783" w:leader="none"/>
        </w:tabs>
        <w:rPr>
          <w:rStyle w:val="Nuiaddrname"/>
          <w:b/>
          <w:b/>
          <w:sz w:val="22"/>
        </w:rPr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706"/>
        <w:gridCol w:w="1594"/>
        <w:gridCol w:w="1806"/>
        <w:gridCol w:w="2197"/>
        <w:gridCol w:w="2197"/>
        <w:gridCol w:w="1963"/>
        <w:gridCol w:w="2608"/>
      </w:tblGrid>
      <w:tr>
        <w:trPr>
          <w:trHeight w:val="839" w:hRule="atLeast"/>
        </w:trPr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years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sample 1</w:t>
            </w:r>
            <w:r>
              <w:rPr>
                <w:sz w:val="18"/>
                <w:szCs w:val="18"/>
              </w:rPr>
              <w:t>: all population, N (n, %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sample 2</w:t>
            </w:r>
            <w:r>
              <w:rPr>
                <w:sz w:val="18"/>
                <w:szCs w:val="18"/>
              </w:rPr>
              <w:t>: normal weight, N (n, %)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sample 3</w:t>
            </w:r>
            <w:r>
              <w:rPr>
                <w:sz w:val="18"/>
                <w:szCs w:val="18"/>
              </w:rPr>
              <w:t>: normal weight plus thinness grade 1 and overweight, N (n, %)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sample 4</w:t>
            </w:r>
            <w:r>
              <w:rPr>
                <w:sz w:val="18"/>
                <w:szCs w:val="18"/>
              </w:rPr>
              <w:t>: normal weight plus overweight and obesity, N (n, %)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sample 5</w:t>
            </w:r>
            <w:r>
              <w:rPr>
                <w:sz w:val="18"/>
                <w:szCs w:val="18"/>
              </w:rPr>
              <w:t>: normal weight plus overweight, N (n, %)</w:t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sample 6</w:t>
            </w:r>
            <w:r>
              <w:rPr>
                <w:sz w:val="18"/>
                <w:szCs w:val="18"/>
              </w:rPr>
              <w:t>: normal weight plus overweight and obesity and morbid obesity, N (n, %)</w:t>
            </w:r>
          </w:p>
        </w:tc>
      </w:tr>
      <w:tr>
        <w:trPr/>
        <w:tc>
          <w:tcPr>
            <w:tcW w:w="13958" w:type="dxa"/>
            <w:gridSpan w:val="8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IDF criteria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1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 (32, 7.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 (12, 3.9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 (28, 6.7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 (28, 7.5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5 (25, 6.9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8 (28, 7.4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 (25, 1.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9 (6, 0.7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4 (17, 1.4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1 (23, 1.8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3 (17, 1.5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6 (25, 1.9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 (39, 8.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 (9, 4.0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8 (26, 6.9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4 (32, 8.3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7 (25, 7.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8 (38, 9.6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1 (849, 10.4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14 (488, 9.7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81 (724, 10.1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51 (716, 11.6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15 (654, 11.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99 (728, 11.7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 (16, 2.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0 (2, 0.7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2 (11, 2.2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3 (15, 2.9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6 (10, 2.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8 (15, 2.8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69 (628, 8.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85 (287, 5.4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15 (530, 7.3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12 (593, 8.5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44 (511, 7.6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43 (604, 8.6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6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1 (105, 8.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4 (48, 5.6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8 (89, 7.6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9 (94, 8.3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3 (83, 7.8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4 (98, 8.5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 (21, 3.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2 (0, -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8 (5, 1.2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5 (16, 3.1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9 (5, 1.3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4 (21, 3.5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3 (5, 0.6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 (0, -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0 (2, 0.3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9 (5, 0.7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1 (2, 0.3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2 (5, 0.7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14 (201, 6.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2 (54, 3.0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1 (114, 4.4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74 (156, 5.6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68 (110, 4.5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4 (197, 6.6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605 (1921, 7.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76 (906, 5.9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04 (1546, 7.1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83 (1678, 8.0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91 (1442, 7.4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36 (1759, 8.2)</w:t>
            </w:r>
          </w:p>
        </w:tc>
      </w:tr>
      <w:tr>
        <w:trPr/>
        <w:tc>
          <w:tcPr>
            <w:tcW w:w="13958" w:type="dxa"/>
            <w:gridSpan w:val="8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CEP criteria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1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41 (74, 16.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6 (43, 14.1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7 (67, 16.1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5 (65, 17.3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5 (60, 16.4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8 (67, 17.7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16 (115, 8.1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9 (36, 4.2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4 (75, 6.1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1 (104, 8.1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3 (75, 6.5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6 (115, 8.6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39 (65, 14.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5 (16, 7.1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8 (45, 11.9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4 (58, 15.1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7 (45, 13.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8 (65, 16.3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171 (1687, 20.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14 (987, 19.7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81 (1477, 20.6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51 (1397, 22.7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15 (1306, 22.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99 (1420, 22.9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70 (44, 7.7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 (9, 3.1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2 (26, 5.3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3 (39, 7.5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6 (24, 5.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8 (42, 7.8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769 (1032, 13.3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85 (490, 9.3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15 (874, 12.0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12 (978, 14.0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44 (847, 12.6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43 (994, 14.1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6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1 (210, 16.5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4 (117, 13.5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8 (176, 15.1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9 (195, 17.3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3 (170, 16.0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4 (203, 17.6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1 (58, 9.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2 (6, 2.5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8 (14, 3.4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5 (42, 8.0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9 (14, 3.7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4 (58, 9.8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1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3 (30, 3.8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9 (11, 2.2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0 (21, 2.9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9 (29, 4.0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1 (21, 3.1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2 (30, 4.2)</w:t>
            </w:r>
          </w:p>
        </w:tc>
      </w:tr>
      <w:tr>
        <w:trPr/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14 (316, 10.2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2 (76, 4.2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81 (170, 6.6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74 (241, 8.7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68 (166, 6.7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74 (311, 10.5)</w:t>
            </w:r>
          </w:p>
        </w:tc>
      </w:tr>
      <w:tr>
        <w:trPr/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605 (3631, 14.8)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376 (1791, 11.6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04 (2945, 13.4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83 (3148, 15.1)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91 (2728, 13.9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36 (3305, 15.5)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i/>
          <w:sz w:val="18"/>
          <w:szCs w:val="18"/>
        </w:rPr>
        <w:t>Abbreviations IDF</w:t>
      </w:r>
      <w:r>
        <w:rPr>
          <w:sz w:val="18"/>
          <w:szCs w:val="18"/>
        </w:rPr>
        <w:t xml:space="preserve"> International Diabetes Federation, </w:t>
      </w:r>
      <w:r>
        <w:rPr>
          <w:i/>
          <w:sz w:val="18"/>
          <w:szCs w:val="18"/>
        </w:rPr>
        <w:t>NCEP</w:t>
      </w:r>
      <w:r>
        <w:rPr>
          <w:sz w:val="18"/>
          <w:szCs w:val="18"/>
        </w:rPr>
        <w:t xml:space="preserve"> National Cholesterol Education Program, </w:t>
      </w:r>
      <w:r>
        <w:rPr>
          <w:i/>
          <w:sz w:val="18"/>
          <w:szCs w:val="18"/>
        </w:rPr>
        <w:t>UK</w:t>
      </w:r>
      <w:r>
        <w:rPr>
          <w:sz w:val="18"/>
          <w:szCs w:val="18"/>
        </w:rPr>
        <w:t xml:space="preserve"> United Kingdom, </w:t>
      </w:r>
      <w:r>
        <w:rPr>
          <w:i/>
          <w:sz w:val="18"/>
          <w:szCs w:val="18"/>
        </w:rPr>
        <w:t>USA</w:t>
      </w:r>
      <w:r>
        <w:rPr>
          <w:sz w:val="18"/>
          <w:szCs w:val="18"/>
        </w:rPr>
        <w:t xml:space="preserve"> United States of America.</w:t>
      </w:r>
      <w:r>
        <w:br w:type="page"/>
      </w:r>
    </w:p>
    <w:p>
      <w:pPr>
        <w:pStyle w:val="Normal"/>
        <w:rPr>
          <w:rStyle w:val="Nuiaddrname"/>
          <w:sz w:val="22"/>
        </w:rPr>
      </w:pPr>
      <w:r>
        <w:rPr>
          <w:b/>
        </w:rPr>
        <w:t xml:space="preserve">Table S5 </w:t>
      </w:r>
      <w:r>
        <w:rPr/>
        <w:t>Results from ROC curve analyses to identify relatively optimal cut-offs of WHtR to discriminate those with ≥</w:t>
      </w:r>
      <w:r>
        <w:rPr>
          <w:rStyle w:val="Nuiaddrname"/>
          <w:sz w:val="22"/>
        </w:rPr>
        <w:t>2 cardiometabolic risk factors from ten countries using the second analysis strategy</w:t>
      </w:r>
    </w:p>
    <w:p>
      <w:pPr>
        <w:pStyle w:val="Normal"/>
        <w:spacing w:lineRule="auto" w:line="276"/>
        <w:rPr>
          <w:rStyle w:val="Nuiaddrname"/>
          <w:sz w:val="22"/>
        </w:rPr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160"/>
        <w:gridCol w:w="1915"/>
        <w:gridCol w:w="1290"/>
        <w:gridCol w:w="1557"/>
        <w:gridCol w:w="972"/>
        <w:gridCol w:w="983"/>
        <w:gridCol w:w="219"/>
        <w:gridCol w:w="1290"/>
        <w:gridCol w:w="1558"/>
        <w:gridCol w:w="972"/>
        <w:gridCol w:w="983"/>
      </w:tblGrid>
      <w:tr>
        <w:trPr>
          <w:trHeight w:val="315" w:hRule="atLeast"/>
        </w:trPr>
        <w:tc>
          <w:tcPr>
            <w:tcW w:w="10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years)</w:t>
            </w:r>
          </w:p>
        </w:tc>
        <w:tc>
          <w:tcPr>
            <w:tcW w:w="19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480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F criteria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EP criteria</w:t>
            </w:r>
          </w:p>
        </w:tc>
      </w:tr>
      <w:tr>
        <w:trPr>
          <w:trHeight w:val="315" w:hRule="atLeast"/>
        </w:trPr>
        <w:tc>
          <w:tcPr>
            <w:tcW w:w="10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al cut-off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 (95% CI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itivity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ity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al cut-offs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 (95% CI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itivity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ity</w:t>
            </w:r>
          </w:p>
        </w:tc>
      </w:tr>
      <w:tr>
        <w:trPr>
          <w:trHeight w:val="315" w:hRule="atLeast"/>
        </w:trPr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17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 (0.599-0.800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9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1 (0.513-0.669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3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 (0.682-0.850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 (0.605-0.717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 (0.569-0.739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0.82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 (0.589-0.734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8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5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2 (0.570-0.615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8 (0.561-0.595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3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 (0.576-0.809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9 (0.584-0.754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5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 (0.653-0.70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 (0.641-0.68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2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5 (0.575-0.695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 (0.559-0.654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 (0.669-0.833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 (0.702-0.830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4 (0.880-0.908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 (0.554-0.762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9</w:t>
            </w:r>
          </w:p>
        </w:tc>
      </w:tr>
      <w:tr>
        <w:trPr>
          <w:trHeight w:val="315" w:hRule="atLeast"/>
        </w:trPr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7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4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 (0.642-0.721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2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4 (0.661-0.728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bbreviations: AUC = area under the curve; CI = confidence interval; IDF = International Diabetes Federation; NCEP = National Cholesterol Education Program; ROC = receiver operating characteristic; UK = United Kingdom; USA = United States of America; WHtR = waist-to-height ratio.</w:t>
      </w:r>
      <w:r>
        <w:br w:type="page"/>
      </w:r>
    </w:p>
    <w:p>
      <w:pPr>
        <w:pStyle w:val="Normal"/>
        <w:rPr>
          <w:rStyle w:val="Nuiaddrname"/>
          <w:sz w:val="22"/>
        </w:rPr>
      </w:pPr>
      <w:r>
        <w:rPr>
          <w:b/>
        </w:rPr>
        <w:t xml:space="preserve">Table S6 </w:t>
      </w:r>
      <w:r>
        <w:rPr/>
        <w:t>Results from ROC curve analyses to identify relatively optimal cut-offs of WHtR to discriminate those with ≥</w:t>
      </w:r>
      <w:r>
        <w:rPr>
          <w:rStyle w:val="Nuiaddrname"/>
          <w:sz w:val="22"/>
        </w:rPr>
        <w:t>3 cardiometabolic risk factors from ten countries</w:t>
      </w:r>
    </w:p>
    <w:p>
      <w:pPr>
        <w:pStyle w:val="Normal"/>
        <w:rPr>
          <w:rStyle w:val="Nuiaddrname"/>
          <w:sz w:val="22"/>
        </w:rPr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160"/>
        <w:gridCol w:w="1915"/>
        <w:gridCol w:w="1290"/>
        <w:gridCol w:w="1557"/>
        <w:gridCol w:w="972"/>
        <w:gridCol w:w="983"/>
        <w:gridCol w:w="219"/>
        <w:gridCol w:w="1290"/>
        <w:gridCol w:w="1558"/>
        <w:gridCol w:w="972"/>
        <w:gridCol w:w="983"/>
      </w:tblGrid>
      <w:tr>
        <w:trPr>
          <w:trHeight w:val="315" w:hRule="atLeast"/>
        </w:trPr>
        <w:tc>
          <w:tcPr>
            <w:tcW w:w="10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years)</w:t>
            </w:r>
          </w:p>
        </w:tc>
        <w:tc>
          <w:tcPr>
            <w:tcW w:w="19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480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F criteria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EP criteria</w:t>
            </w:r>
          </w:p>
        </w:tc>
      </w:tr>
      <w:tr>
        <w:trPr>
          <w:trHeight w:val="315" w:hRule="atLeast"/>
        </w:trPr>
        <w:tc>
          <w:tcPr>
            <w:tcW w:w="10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al cut-off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 (95% CI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itivity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ity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al cut-offs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 (95% CI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itivity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ity</w:t>
            </w:r>
          </w:p>
        </w:tc>
      </w:tr>
      <w:tr>
        <w:trPr>
          <w:trHeight w:val="315" w:hRule="atLeast"/>
        </w:trPr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Europe and USA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7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7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 (0.673-0.798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3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 (0.723-0.816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i/>
                <w:sz w:val="18"/>
                <w:szCs w:val="18"/>
              </w:rPr>
              <w:t>Europ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-1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2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81 (0.771-0.79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6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62 (0.694-0.83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7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53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US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-1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1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65 (0.693-0.837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2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0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73 (0.714-0.832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0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39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Asia, Africa, and South America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6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 (0.681-0.75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 (0.661-0.71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2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-1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35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15 (0.679-0.752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0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2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85 (0.659-0.71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4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30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fric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-1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7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53 (0.458-0.849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7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3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23 (0.602-0.843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0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39</w:t>
            </w:r>
          </w:p>
        </w:tc>
      </w:tr>
      <w:tr>
        <w:trPr>
          <w:trHeight w:val="315" w:hRule="atLeast"/>
        </w:trPr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uth America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-17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7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14 (0.897-0.932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29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5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97 (0.563-0.832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4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48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bbreviations: AUC = area under the curve; CI = confidence interval; IDF = International Diabetes Federation; NCEP = National Cholesterol Education Program; ROC = receiver operating characteristic; WHtR = waist-to-height ratio.</w:t>
      </w:r>
      <w:r>
        <w:br w:type="page"/>
      </w:r>
    </w:p>
    <w:p>
      <w:pPr>
        <w:pStyle w:val="Normal"/>
        <w:rPr>
          <w:rStyle w:val="Nuiaddrname"/>
          <w:sz w:val="22"/>
        </w:rPr>
      </w:pPr>
      <w:r>
        <w:rPr>
          <w:b/>
        </w:rPr>
        <w:t xml:space="preserve">Table S7 </w:t>
      </w:r>
      <w:r>
        <w:rPr/>
        <w:t>Results from ROC curve analyses to identify relatively optimal cut-offs of WHtR to discriminate those with ≥</w:t>
      </w:r>
      <w:r>
        <w:rPr>
          <w:rStyle w:val="Nuiaddrname"/>
          <w:sz w:val="22"/>
        </w:rPr>
        <w:t>2 cardiometabolic risk factors in external independent test pediatric populations from six countries</w:t>
      </w:r>
    </w:p>
    <w:p>
      <w:pPr>
        <w:pStyle w:val="Normal"/>
        <w:rPr>
          <w:rStyle w:val="Nuiaddrname"/>
          <w:sz w:val="22"/>
        </w:rPr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160"/>
        <w:gridCol w:w="1915"/>
        <w:gridCol w:w="1290"/>
        <w:gridCol w:w="1557"/>
        <w:gridCol w:w="972"/>
        <w:gridCol w:w="983"/>
        <w:gridCol w:w="219"/>
        <w:gridCol w:w="1290"/>
        <w:gridCol w:w="1558"/>
        <w:gridCol w:w="972"/>
        <w:gridCol w:w="983"/>
      </w:tblGrid>
      <w:tr>
        <w:trPr>
          <w:trHeight w:val="315" w:hRule="atLeast"/>
        </w:trPr>
        <w:tc>
          <w:tcPr>
            <w:tcW w:w="10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years)</w:t>
            </w:r>
          </w:p>
        </w:tc>
        <w:tc>
          <w:tcPr>
            <w:tcW w:w="19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480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F criteria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EP criteria</w:t>
            </w:r>
          </w:p>
        </w:tc>
      </w:tr>
      <w:tr>
        <w:trPr>
          <w:trHeight w:val="315" w:hRule="atLeast"/>
        </w:trPr>
        <w:tc>
          <w:tcPr>
            <w:tcW w:w="10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al cut-off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 (95% CI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itivity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ity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al cut-offs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 (95% CI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itivity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ity</w:t>
            </w:r>
          </w:p>
        </w:tc>
      </w:tr>
      <w:tr>
        <w:trPr>
          <w:trHeight w:val="315" w:hRule="atLeast"/>
        </w:trPr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 (0.564-0.808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 (0.559-0.713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 (0.566-0.746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8 (0.509-0.647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 (0.563-0.624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0.40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 (0.574-0.627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2 (0.573-0.69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5 (0.586-0.684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</w:tr>
      <w:tr>
        <w:trPr>
          <w:trHeight w:val="31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 (0.550-0.784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 (0.576-0.785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</w:t>
            </w:r>
          </w:p>
        </w:tc>
      </w:tr>
      <w:tr>
        <w:trPr>
          <w:trHeight w:val="315" w:hRule="atLeast"/>
        </w:trPr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8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 (0.562-0.750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0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 (0.549-0.752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bbreviations: AUC = area under the curve; CI = confidence interval; IDF = International Diabetes Federation; NCEP = National Cholesterol Education Program; ROC = receiver operating characteristic; USA = United States of America; WHtR = waist-to-height ratio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Times-Roman">
    <w:altName w:val="Times New Roman"/>
    <w:charset w:val="00"/>
    <w:family w:val="roman"/>
    <w:pitch w:val="default"/>
  </w:font>
  <w:font w:name="Times-Itali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35255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5255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1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65pt;height:12.2pt;mso-wrap-distance-left:0pt;mso-wrap-distance-right:0pt;mso-wrap-distance-top:0pt;mso-wrap-distance-bottom:0pt;margin-top:0.05pt;mso-position-vertical-relative:text;margin-left:34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11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" w:cs="Arial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Char">
    <w:name w:val="批注框文本 Char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" w:hAnsi="宋体" w:cs="宋体"/>
      <w:sz w:val="24"/>
      <w:szCs w:val="24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1">
    <w:name w:val="批注引用"/>
    <w:qFormat/>
    <w:rPr>
      <w:sz w:val="21"/>
      <w:szCs w:val="21"/>
    </w:rPr>
  </w:style>
  <w:style w:type="character" w:styleId="Nuiaddrname">
    <w:name w:val="nui-addr-name"/>
    <w:qFormat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Highlight1">
    <w:name w:val="high-light"/>
    <w:qFormat/>
    <w:rPr/>
  </w:style>
  <w:style w:type="character" w:styleId="Highlightbg">
    <w:name w:val="high-light-bg"/>
    <w:qFormat/>
    <w:rPr/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21">
    <w:name w:val="fontstyle21"/>
    <w:qFormat/>
    <w:rPr>
      <w:rFonts w:ascii="Times-Italic;Times New Roman" w:hAnsi="Times-Italic;Times New Roman" w:cs="Times-Italic;Times New Roman"/>
      <w:b w:val="false"/>
      <w:bCs w:val="false"/>
      <w:i/>
      <w:iCs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文字"/>
    <w:basedOn w:val="Normal"/>
    <w:qFormat/>
    <w:pPr>
      <w:jc w:val="left"/>
    </w:pPr>
    <w:rPr>
      <w:sz w:val="20"/>
      <w:szCs w:val="20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Style14">
    <w:name w:val="批注主题"/>
    <w:basedOn w:val="Style12"/>
    <w:next w:val="Style12"/>
    <w:qFormat/>
    <w:pPr/>
    <w:rPr>
      <w:b/>
      <w:bCs/>
      <w:sz w:val="21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9:58:00Z</dcterms:created>
  <dc:creator>微软用户</dc:creator>
  <dc:description/>
  <dc:language>en-US</dc:language>
  <cp:lastModifiedBy>席波</cp:lastModifiedBy>
  <cp:lastPrinted>2022-11-13T10:55:00Z</cp:lastPrinted>
  <dcterms:modified xsi:type="dcterms:W3CDTF">2023-11-13T15:40:42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BCC8D126E1464D62880DA40C9D724CE1_12</vt:lpwstr>
  </property>
  <property fmtid="{D5CDD505-2E9C-101B-9397-08002B2CF9AE}" pid="6" name="KSOProductBuildVer">
    <vt:lpwstr>2052-12.1.0.15712</vt:lpwstr>
  </property>
  <property fmtid="{D5CDD505-2E9C-101B-9397-08002B2CF9AE}" pid="7" name="commondata">
    <vt:lpwstr>commondata</vt:lpwstr>
  </property>
</Properties>
</file>